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F2EC" w14:textId="07A4E65C" w:rsidR="00786351" w:rsidRPr="001A732F" w:rsidRDefault="001A732F" w:rsidP="00ED05E8">
      <w:pPr>
        <w:rPr>
          <w:rFonts w:ascii="Times New Roman" w:hAnsi="Times New Roman" w:cs="Times New Roman"/>
          <w:sz w:val="22"/>
        </w:rPr>
      </w:pPr>
      <w:r w:rsidRPr="001A732F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Pr="001A732F">
        <w:rPr>
          <w:rFonts w:ascii="Times New Roman" w:hAnsi="Times New Roman" w:cs="Times New Roman"/>
          <w:b/>
          <w:bCs/>
          <w:sz w:val="22"/>
        </w:rPr>
        <w:t>1</w:t>
      </w:r>
      <w:r w:rsidRPr="001A732F">
        <w:rPr>
          <w:rFonts w:ascii="Times New Roman" w:hAnsi="Times New Roman" w:cs="Times New Roman"/>
          <w:sz w:val="22"/>
        </w:rPr>
        <w:t xml:space="preserve"> Primer sequence</w:t>
      </w:r>
      <w:r w:rsidR="000324E0"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for amplifying exons.</w:t>
      </w:r>
    </w:p>
    <w:tbl>
      <w:tblPr>
        <w:tblStyle w:val="a3"/>
        <w:tblW w:w="834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1"/>
      </w:tblGrid>
      <w:tr w:rsidR="001A732F" w:rsidRPr="001A732F" w14:paraId="6D35BF33" w14:textId="77777777" w:rsidTr="006C5063">
        <w:trPr>
          <w:trHeight w:val="311"/>
        </w:trPr>
        <w:tc>
          <w:tcPr>
            <w:tcW w:w="8341" w:type="dxa"/>
          </w:tcPr>
          <w:p w14:paraId="0F8144B6" w14:textId="58A8D65B" w:rsidR="001A732F" w:rsidRPr="00E91813" w:rsidRDefault="001A732F" w:rsidP="001A41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732F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 xml:space="preserve"> Exon</w:t>
            </w:r>
            <w:r w:rsidR="00E91813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sequence</w:t>
            </w:r>
            <w:r w:rsidR="00F95D50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BC38A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BC38A0" w:rsidRPr="00A766AA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="00BC38A0" w:rsidRPr="00A766AA">
              <w:rPr>
                <w:rFonts w:ascii="Times New Roman" w:hAnsi="Times New Roman" w:cs="Times New Roman"/>
                <w:sz w:val="22"/>
              </w:rPr>
              <w:t>5</w:t>
            </w:r>
            <w:r w:rsidR="00BC38A0" w:rsidRPr="00A766AA">
              <w:rPr>
                <w:rFonts w:ascii="Times New Roman" w:hAnsi="Times New Roman" w:cs="Times New Roman"/>
                <w:szCs w:val="21"/>
                <w:shd w:val="clear" w:color="auto" w:fill="FFFFFF"/>
              </w:rPr>
              <w:t>'-</w:t>
            </w:r>
            <w:r w:rsidR="00BC38A0" w:rsidRPr="00A766AA">
              <w:rPr>
                <w:rFonts w:ascii="Times New Roman" w:hAnsi="Times New Roman" w:cs="Times New Roman"/>
                <w:sz w:val="22"/>
              </w:rPr>
              <w:t>3</w:t>
            </w:r>
            <w:r w:rsidR="00BC38A0" w:rsidRPr="00A766AA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'</w:t>
            </w:r>
            <w:r w:rsidR="00BC38A0" w:rsidRPr="00A766AA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1A732F" w:rsidRPr="001A732F" w14:paraId="4AC91BCB" w14:textId="77777777" w:rsidTr="006C5063">
        <w:trPr>
          <w:trHeight w:val="4599"/>
        </w:trPr>
        <w:tc>
          <w:tcPr>
            <w:tcW w:w="8341" w:type="dxa"/>
          </w:tcPr>
          <w:p w14:paraId="41F4F380" w14:textId="275CFC23" w:rsidR="001A732F" w:rsidRPr="001A732F" w:rsidRDefault="009B4F67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 w:rsidR="00195CEB">
              <w:rPr>
                <w:rFonts w:ascii="Times New Roman" w:hAnsi="Times New Roman" w:cs="Times New Roman"/>
                <w:sz w:val="22"/>
              </w:rPr>
              <w:t>6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6C5063" w:rsidRPr="006C5063">
              <w:rPr>
                <w:rFonts w:ascii="Times New Roman" w:hAnsi="Times New Roman" w:cs="Times New Roman"/>
                <w:sz w:val="22"/>
              </w:rPr>
              <w:t>TGCCCACTCCCCTTCCTC</w:t>
            </w:r>
            <w:r w:rsidR="00BC38A0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D2E4599" w14:textId="324A0DA6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6C5063" w:rsidRPr="006C5063">
              <w:rPr>
                <w:rFonts w:ascii="Times New Roman" w:hAnsi="Times New Roman" w:cs="Times New Roman"/>
                <w:sz w:val="22"/>
              </w:rPr>
              <w:t>TATGGCGTGCCCAGGAGT</w:t>
            </w:r>
          </w:p>
          <w:p w14:paraId="2330DF17" w14:textId="6D4ACBBE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20-21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C34AEF" w:rsidRPr="00C34AEF">
              <w:rPr>
                <w:rFonts w:ascii="Times New Roman" w:hAnsi="Times New Roman" w:cs="Times New Roman"/>
                <w:sz w:val="22"/>
              </w:rPr>
              <w:t>GAGACTGCCACCTGCTCACC</w:t>
            </w:r>
          </w:p>
          <w:p w14:paraId="24EB4D66" w14:textId="6D782013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20-21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C34AEF" w:rsidRPr="00C34AEF">
              <w:rPr>
                <w:rFonts w:ascii="Times New Roman" w:hAnsi="Times New Roman" w:cs="Times New Roman"/>
                <w:sz w:val="22"/>
              </w:rPr>
              <w:t>GAACGGCTGAGGCTACTGAA</w:t>
            </w:r>
          </w:p>
          <w:p w14:paraId="04A8D512" w14:textId="6C4D2087" w:rsidR="00B81F0D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 w:rsidR="00EF6173">
              <w:rPr>
                <w:rFonts w:ascii="Times New Roman" w:hAnsi="Times New Roman" w:cs="Times New Roman"/>
                <w:sz w:val="22"/>
              </w:rPr>
              <w:t>37-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 xml:space="preserve">GCCAGGGGTAGGCTACAG </w:t>
            </w:r>
          </w:p>
          <w:p w14:paraId="45C1B7C1" w14:textId="57483025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 w:rsidR="00EF6173">
              <w:rPr>
                <w:rFonts w:ascii="Times New Roman" w:hAnsi="Times New Roman" w:cs="Times New Roman"/>
                <w:sz w:val="22"/>
              </w:rPr>
              <w:t>37-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TGATGCCAGCAGCACCTA</w:t>
            </w:r>
          </w:p>
          <w:p w14:paraId="33B352C9" w14:textId="5C3BA111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39-40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GCTGGCATCAGTAGGCAGAG</w:t>
            </w:r>
          </w:p>
          <w:p w14:paraId="017BC389" w14:textId="2C7D2B53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39-40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AGAGGGGTGGCGTGGGTG</w:t>
            </w:r>
          </w:p>
          <w:p w14:paraId="0409226F" w14:textId="126A7A3F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GGCATCAGCCCTGCTCCCTA</w:t>
            </w:r>
          </w:p>
          <w:p w14:paraId="6D7AB09F" w14:textId="0E4C7F9F" w:rsidR="001A732F" w:rsidRPr="001A732F" w:rsidRDefault="00195CEB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AGAGGGGTGGCGTGGGTG</w:t>
            </w:r>
          </w:p>
          <w:p w14:paraId="16D6C739" w14:textId="68692051" w:rsidR="001A732F" w:rsidRPr="001A732F" w:rsidRDefault="00EF6173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6C506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GGAAAGGAAGGCAAGGGTG</w:t>
            </w:r>
          </w:p>
          <w:p w14:paraId="48A588E2" w14:textId="0ABE80F9" w:rsidR="001A732F" w:rsidRPr="001A732F" w:rsidRDefault="00EF6173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6C506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GCACAGGCAAAGTTCTCA</w:t>
            </w:r>
          </w:p>
          <w:p w14:paraId="11812244" w14:textId="09B8B5ED" w:rsidR="001A732F" w:rsidRPr="001A732F" w:rsidRDefault="006C5063" w:rsidP="001A41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F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CG CTCGAG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TTTTGCCGCTAGTTTGGG</w:t>
            </w:r>
          </w:p>
          <w:p w14:paraId="571B3B91" w14:textId="40E5CAF9" w:rsidR="001A732F" w:rsidRPr="001A732F" w:rsidRDefault="006C5063" w:rsidP="00B81F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KD2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>-PSPL3-R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C38A0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="001A732F" w:rsidRPr="001A732F">
              <w:rPr>
                <w:rFonts w:ascii="Times New Roman" w:hAnsi="Times New Roman" w:cs="Times New Roman"/>
                <w:sz w:val="22"/>
              </w:rPr>
              <w:t xml:space="preserve">CTA GCTAGC </w:t>
            </w:r>
            <w:r w:rsidR="00B81F0D" w:rsidRPr="00B81F0D">
              <w:rPr>
                <w:rFonts w:ascii="Times New Roman" w:hAnsi="Times New Roman" w:cs="Times New Roman"/>
                <w:sz w:val="22"/>
              </w:rPr>
              <w:t>AATGCTGAGGAGATCAAAGACT</w:t>
            </w:r>
          </w:p>
        </w:tc>
      </w:tr>
    </w:tbl>
    <w:p w14:paraId="509A8CEC" w14:textId="74F51EFE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532FFB6" w14:textId="77777777" w:rsidR="00AE625E" w:rsidRPr="003C15CA" w:rsidRDefault="00AE625E" w:rsidP="00ED05E8">
      <w:pPr>
        <w:rPr>
          <w:rFonts w:ascii="Times New Roman" w:hAnsi="Times New Roman" w:cs="Times New Roman"/>
          <w:sz w:val="22"/>
        </w:rPr>
      </w:pPr>
    </w:p>
    <w:sectPr w:rsidR="00AE625E" w:rsidRPr="003C1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E46CE" w14:textId="77777777" w:rsidR="006D2373" w:rsidRDefault="006D2373" w:rsidP="000324E0">
      <w:r>
        <w:separator/>
      </w:r>
    </w:p>
  </w:endnote>
  <w:endnote w:type="continuationSeparator" w:id="0">
    <w:p w14:paraId="55A9C05D" w14:textId="77777777" w:rsidR="006D2373" w:rsidRDefault="006D2373" w:rsidP="0003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756E9" w14:textId="77777777" w:rsidR="006D2373" w:rsidRDefault="006D2373" w:rsidP="000324E0">
      <w:r>
        <w:separator/>
      </w:r>
    </w:p>
  </w:footnote>
  <w:footnote w:type="continuationSeparator" w:id="0">
    <w:p w14:paraId="6A10E17E" w14:textId="77777777" w:rsidR="006D2373" w:rsidRDefault="006D2373" w:rsidP="000324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14A5C"/>
    <w:multiLevelType w:val="multilevel"/>
    <w:tmpl w:val="20214A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99800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56"/>
    <w:rsid w:val="000324E0"/>
    <w:rsid w:val="00097160"/>
    <w:rsid w:val="0011666F"/>
    <w:rsid w:val="00125F51"/>
    <w:rsid w:val="00193C62"/>
    <w:rsid w:val="00195CEB"/>
    <w:rsid w:val="001A732F"/>
    <w:rsid w:val="00250DD3"/>
    <w:rsid w:val="002D1182"/>
    <w:rsid w:val="00385313"/>
    <w:rsid w:val="003C15CA"/>
    <w:rsid w:val="003E3828"/>
    <w:rsid w:val="004F3AFC"/>
    <w:rsid w:val="005168BA"/>
    <w:rsid w:val="0056090E"/>
    <w:rsid w:val="005D0997"/>
    <w:rsid w:val="006C5063"/>
    <w:rsid w:val="006D2373"/>
    <w:rsid w:val="006D5D10"/>
    <w:rsid w:val="00786351"/>
    <w:rsid w:val="009620DF"/>
    <w:rsid w:val="0096412A"/>
    <w:rsid w:val="00987A74"/>
    <w:rsid w:val="009B4F67"/>
    <w:rsid w:val="009F30C3"/>
    <w:rsid w:val="00A766AA"/>
    <w:rsid w:val="00AE625E"/>
    <w:rsid w:val="00B0794E"/>
    <w:rsid w:val="00B81F0D"/>
    <w:rsid w:val="00BC38A0"/>
    <w:rsid w:val="00C34AEF"/>
    <w:rsid w:val="00C72FD0"/>
    <w:rsid w:val="00C87AAE"/>
    <w:rsid w:val="00CE063C"/>
    <w:rsid w:val="00E733EC"/>
    <w:rsid w:val="00E91813"/>
    <w:rsid w:val="00E94D5E"/>
    <w:rsid w:val="00EB78CA"/>
    <w:rsid w:val="00ED05E8"/>
    <w:rsid w:val="00EF6173"/>
    <w:rsid w:val="00F31E56"/>
    <w:rsid w:val="00F7207B"/>
    <w:rsid w:val="00F95D50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649C5"/>
  <w15:chartTrackingRefBased/>
  <w15:docId w15:val="{4A2D20E9-51AC-4C6F-8734-7456A32C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90E"/>
    <w:tblPr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2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24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2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2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7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18853601632@163.com</dc:creator>
  <cp:keywords/>
  <dc:description/>
  <cp:lastModifiedBy>Liberty 2529</cp:lastModifiedBy>
  <cp:revision>19</cp:revision>
  <dcterms:created xsi:type="dcterms:W3CDTF">2022-06-04T08:13:00Z</dcterms:created>
  <dcterms:modified xsi:type="dcterms:W3CDTF">2023-05-03T12:24:00Z</dcterms:modified>
</cp:coreProperties>
</file>